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3417" w:tblpY="2311"/>
        <w:tblW w:w="8789" w:type="dxa"/>
        <w:tblLook w:val="04A0" w:firstRow="1" w:lastRow="0" w:firstColumn="1" w:lastColumn="0" w:noHBand="0" w:noVBand="1"/>
      </w:tblPr>
      <w:tblGrid>
        <w:gridCol w:w="1080"/>
        <w:gridCol w:w="1188"/>
        <w:gridCol w:w="1843"/>
        <w:gridCol w:w="1701"/>
        <w:gridCol w:w="1559"/>
        <w:gridCol w:w="1418"/>
      </w:tblGrid>
      <w:tr w:rsidR="000A1A81" w:rsidRPr="000A1A81" w:rsidTr="000A1A81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mpl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R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R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oR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NA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ud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25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7232(19.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37(0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027(0.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946(0.83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ud-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72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5757(18.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745(0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896(0.6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556(0.59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Bud-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543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72675(17.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698(0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283(0.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85(0.37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1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17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58045(15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443(0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156(0.4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330(2.23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1-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86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0750(15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43(0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380(0.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903(0.83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1-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26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33074(18.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522(0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649(0.3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01(1.55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2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46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47586(16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97(0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833(0.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006(1.10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2-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56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8163(17.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346(0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368(0.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5336(2.25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2-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88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5804(16.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92(0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507(0.6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308(1.69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21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86044(19.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53(0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54(0.6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719(0.39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-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25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41647(19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306(0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072(0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271(0.38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-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606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6268(19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550(0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159(0.9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012(0.48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2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25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8673(19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54(0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025(0.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252(0.90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2-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03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76419(18.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011(0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039(0.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964(0.65%)</w:t>
            </w:r>
          </w:p>
        </w:tc>
      </w:tr>
      <w:tr w:rsidR="000A1A81" w:rsidRPr="000A1A81" w:rsidTr="000A1A8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2-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399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48250(19.3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90(0.3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295(0.5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A81" w:rsidRPr="000A1A81" w:rsidRDefault="000A1A81" w:rsidP="00C545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1A8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260(0.88%)</w:t>
            </w:r>
          </w:p>
        </w:tc>
      </w:tr>
    </w:tbl>
    <w:p w:rsidR="00CE232A" w:rsidRDefault="000A1A81" w:rsidP="00C5459C">
      <w:pPr>
        <w:ind w:firstLineChars="1000" w:firstLine="2000"/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E57A0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WnwgydAdvTT86d47313" w:hAnsi="Times New Roman"/>
          <w:color w:val="000000"/>
          <w:sz w:val="20"/>
        </w:rPr>
        <w:t xml:space="preserve">Statistics </w:t>
      </w:r>
      <w:r>
        <w:rPr>
          <w:rFonts w:ascii="Times New Roman" w:hAnsi="Times New Roman"/>
          <w:color w:val="000000"/>
          <w:sz w:val="20"/>
        </w:rPr>
        <w:t xml:space="preserve">of </w:t>
      </w:r>
      <w:r>
        <w:rPr>
          <w:rFonts w:ascii="Times New Roman" w:hAnsi="Times New Roman"/>
          <w:kern w:val="0"/>
          <w:sz w:val="20"/>
          <w:szCs w:val="20"/>
        </w:rPr>
        <w:t xml:space="preserve">sRNA-Seq libraries </w:t>
      </w:r>
      <w:r>
        <w:rPr>
          <w:rFonts w:ascii="Times New Roman" w:hAnsi="Times New Roman"/>
          <w:color w:val="000000"/>
          <w:sz w:val="20"/>
        </w:rPr>
        <w:t>mapping to Rfam</w:t>
      </w:r>
      <w:r w:rsidR="00B74621">
        <w:rPr>
          <w:rFonts w:ascii="Times New Roman" w:hAnsi="Times New Roman"/>
          <w:color w:val="000000"/>
          <w:sz w:val="20"/>
        </w:rPr>
        <w:t>.</w:t>
      </w:r>
      <w:bookmarkStart w:id="0" w:name="_GoBack"/>
      <w:bookmarkEnd w:id="0"/>
    </w:p>
    <w:sectPr w:rsidR="00CE232A" w:rsidSect="000A1A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2B6" w:rsidRDefault="00B332B6" w:rsidP="000A1A81">
      <w:r>
        <w:separator/>
      </w:r>
    </w:p>
  </w:endnote>
  <w:endnote w:type="continuationSeparator" w:id="0">
    <w:p w:rsidR="00B332B6" w:rsidRDefault="00B332B6" w:rsidP="000A1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nwgydAdvTT86d47313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2B6" w:rsidRDefault="00B332B6" w:rsidP="000A1A81">
      <w:r>
        <w:separator/>
      </w:r>
    </w:p>
  </w:footnote>
  <w:footnote w:type="continuationSeparator" w:id="0">
    <w:p w:rsidR="00B332B6" w:rsidRDefault="00B332B6" w:rsidP="000A1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27F"/>
    <w:rsid w:val="000A1A81"/>
    <w:rsid w:val="005020A1"/>
    <w:rsid w:val="00941FA2"/>
    <w:rsid w:val="009C06B4"/>
    <w:rsid w:val="00A41F18"/>
    <w:rsid w:val="00AF70F3"/>
    <w:rsid w:val="00B332B6"/>
    <w:rsid w:val="00B74621"/>
    <w:rsid w:val="00BD27B2"/>
    <w:rsid w:val="00BE57A0"/>
    <w:rsid w:val="00C5459C"/>
    <w:rsid w:val="00C8327F"/>
    <w:rsid w:val="00DF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9CEDBE-8801-4C7A-9A91-9B89E8AF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1A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1A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1A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1A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</dc:creator>
  <cp:keywords/>
  <dc:description/>
  <cp:lastModifiedBy>ZhaoL</cp:lastModifiedBy>
  <cp:revision>6</cp:revision>
  <dcterms:created xsi:type="dcterms:W3CDTF">2017-12-17T21:56:00Z</dcterms:created>
  <dcterms:modified xsi:type="dcterms:W3CDTF">2018-09-27T19:24:00Z</dcterms:modified>
</cp:coreProperties>
</file>